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274" w:rsidRPr="00B12BDE" w:rsidRDefault="00FB4274" w:rsidP="001710C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12BDE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182E42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062EB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B12BDE">
        <w:rPr>
          <w:rFonts w:ascii="Times New Roman" w:hAnsi="Times New Roman" w:cs="Times New Roman"/>
          <w:sz w:val="20"/>
          <w:szCs w:val="20"/>
          <w:lang w:val="en-US"/>
        </w:rPr>
        <w:t xml:space="preserve">. Overall description of </w:t>
      </w:r>
      <w:r w:rsidRPr="00B12BDE">
        <w:rPr>
          <w:rFonts w:ascii="Times New Roman" w:hAnsi="Times New Roman" w:cs="Times New Roman"/>
          <w:sz w:val="20"/>
          <w:szCs w:val="20"/>
          <w:lang w:val="en-GB"/>
        </w:rPr>
        <w:t>the 55 prey taxa observed in jumbo squid stomach sampled off Peru during 2004-2011. Are indicated, the taxonomic information, the mean value (</w:t>
      </w:r>
      <w:r w:rsidRPr="00B12BDE">
        <w:rPr>
          <w:rFonts w:ascii="Times New Roman" w:eastAsia="Times New Roman" w:hAnsi="Times New Roman" w:cs="Times New Roman"/>
          <w:bCs/>
          <w:iCs/>
          <w:color w:val="000000"/>
          <w:sz w:val="20"/>
          <w:szCs w:val="20"/>
          <w:lang w:val="en-GB" w:eastAsia="fr-FR"/>
        </w:rPr>
        <w:t>±</w:t>
      </w:r>
      <w:r w:rsidRPr="00B12BDE">
        <w:rPr>
          <w:rFonts w:ascii="Times New Roman" w:hAnsi="Times New Roman" w:cs="Times New Roman"/>
          <w:sz w:val="20"/>
          <w:szCs w:val="20"/>
          <w:lang w:val="en-GB"/>
        </w:rPr>
        <w:t>standard deviation) of the proportion by weight (%Weight) and by number (%Number) as well as the frequency of occurrence (%Occurrence).</w:t>
      </w:r>
    </w:p>
    <w:tbl>
      <w:tblPr>
        <w:tblW w:w="13320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960"/>
        <w:gridCol w:w="1600"/>
        <w:gridCol w:w="1820"/>
        <w:gridCol w:w="1380"/>
        <w:gridCol w:w="1960"/>
        <w:gridCol w:w="1640"/>
        <w:gridCol w:w="1320"/>
        <w:gridCol w:w="1320"/>
        <w:gridCol w:w="1320"/>
      </w:tblGrid>
      <w:tr w:rsidR="00FB4274" w:rsidRPr="00182E42" w:rsidTr="00C94BA8">
        <w:trPr>
          <w:trHeight w:val="36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Phylum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Clas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Order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Family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Speci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sz w:val="16"/>
                <w:szCs w:val="16"/>
                <w:lang w:val="fr-FR" w:eastAsia="fr-FR"/>
              </w:rPr>
              <w:t>Dietary group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  <w:t>% Weigh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  <w:t>% Numb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B4274" w:rsidRPr="001710CB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fr-FR" w:eastAsia="fr-FR"/>
              </w:rPr>
              <w:t xml:space="preserve">% Occurrence 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ollus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astropo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Thecosom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avolini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avolinia uncina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7 (± 2.1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9 (± 3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44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iacria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03 (± 9.1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39 (± 13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.56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Thecosomata n/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Littorinimorph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tlant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Atlanta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spp.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1 (± 1.3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08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Natic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Natica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8 (± 2.3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44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astropoda n/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0.9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Bivalvi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olemyoida larva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ephalopo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Octopo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rgonaut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Argonauta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21 (± 10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06 (± 8.4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65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yopsi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Loligin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1 (± 4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1 (± 4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5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Oegopsi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noploteuth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braliopsis affin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.65 (± 17.5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.19 (± 15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.6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Ommastrephidae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osidicus giga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osidicus giga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.57 (± 25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.41 (± 11.6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3.2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Paralarve of Cephalopo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1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ggs of Cephalopo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ephalopods n/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Cephalopod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6.11 (± 42.2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1.95 (± 37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5.74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rthropod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rustacea n/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37 (± 5.6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44 (± 5.8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72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axillopo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Calanoida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etid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Aetideus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1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Oncae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Oncaea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 (± 0.8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alanoida n/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 (± 0.9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Ostracod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4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8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alacostrac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mphipod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ammaride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6 (± 2.3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8 (± 2.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mphipoda n/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Decapoda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alathe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leuroncodes monod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leuroncodes monod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66 (± 12.3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74 (± 12.4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2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uphausi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uphausi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.44 (± 23.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75 (± 26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.26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Zoea larv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8 (± 2.4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9 (± 2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7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ecapods n/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6 (± 1.4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5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Stomatopoda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quill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Squilla panamen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4 (± 3.6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4 (± 4.2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4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tomatopods n/i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5 (± 1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9 (± 2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ctinopterygi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tomi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Phosichthy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Vinciguerria lucet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Vinciguerria luceti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9.68 (± 37.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4.43 (± 37.6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5.90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Osmer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Bathylag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Leuroglossus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6 (± 4.3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48 (± 4.7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9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rgentin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Argentina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2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yctoph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yctoph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Benthosema panamen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Myctoph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Diogenichthys laternat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Myctoph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50 (± 14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.62 (± 15.7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7.7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Lampanyctus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Lampanyctus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.58 (± 19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5.13 (± 17.7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3.57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yctophum aurolaternat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yctophum</w:t>
            </w: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40 (± 11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01 (± 7.9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76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yctophum nitidul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yctophum</w:t>
            </w: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21 (± 10.2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25 (± 9.4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87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yctophum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fr-FR" w:eastAsia="fr-FR"/>
              </w:rPr>
              <w:t>Myctophum</w:t>
            </w: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00 (± 9.2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26 (± 9.1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.40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yctoph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ther Myctoph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4.47 (± 19.5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6.06 (± 19.7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4.10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Perc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hyraen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Sphyraena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70 (± 8.0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52 (± 5.5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60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Nome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Cubiceps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85 (± 12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28 (± 9.5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76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senes si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30 (± 5.3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34 (± 5.0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75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arang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Trachurus murphy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2 (± 4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5 (± 3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28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combr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combr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8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Gad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or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Physiculus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2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lastRenderedPageBreak/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acrour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acrour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5 (± 3.7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5 (± 1.6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Merlucci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Merluccius gayi peruan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4 (± 3.5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7 (± 2.1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9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lupe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ngraul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Engraulis ringe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ngraul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91 (± 12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39 (± 10.1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6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ngraul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ngraulida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76 (± 8.2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69 (± 7.0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.35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Pleuronect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ynogloss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Cynogloss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5 (± 1.9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 (± 0.8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yngnath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yngnath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>Hippocampus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 xml:space="preserve"> s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2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yngnathids n/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9 (± 2.8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8 (± 2.6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11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Beloniform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Exocoetida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 w:eastAsia="fr-FR"/>
              </w:rPr>
              <w:t xml:space="preserve">Exocoetus </w:t>
            </w: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pp.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 (± 1.3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2 (± 1.4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Teleosteii n/i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.91 (± 27.4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8.73 (± 25.5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5.28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Eggs of Teleosteii n/i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leosteii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Urochordat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Salpid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0 (± 0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</w:t>
            </w:r>
          </w:p>
        </w:tc>
      </w:tr>
      <w:tr w:rsidR="00FB4274" w:rsidRPr="00B12BDE" w:rsidTr="00C94BA8">
        <w:trPr>
          <w:trHeight w:val="16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Alga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sz w:val="16"/>
                <w:szCs w:val="16"/>
                <w:lang w:val="fr-FR" w:eastAsia="fr-FR"/>
              </w:rPr>
              <w:t>Laminariacea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C94B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3 (± 1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1 (± 0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B4274" w:rsidRPr="00B12BDE" w:rsidRDefault="00FB4274" w:rsidP="001710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0.06</w:t>
            </w:r>
          </w:p>
        </w:tc>
      </w:tr>
    </w:tbl>
    <w:p w:rsidR="00FB4274" w:rsidRPr="00B12BDE" w:rsidRDefault="00FB4274" w:rsidP="00FB42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B4274" w:rsidRPr="00B12BDE" w:rsidRDefault="00FB4274" w:rsidP="00FB42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FB4274" w:rsidRPr="00B12BDE" w:rsidRDefault="00FB4274" w:rsidP="00FB427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72C84" w:rsidRDefault="00A72C84">
      <w:bookmarkStart w:id="0" w:name="_GoBack"/>
      <w:bookmarkEnd w:id="0"/>
    </w:p>
    <w:sectPr w:rsidR="00A72C84" w:rsidSect="001710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036A2"/>
    <w:multiLevelType w:val="hybridMultilevel"/>
    <w:tmpl w:val="A1F6D0E4"/>
    <w:lvl w:ilvl="0" w:tplc="040C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AC3B9D"/>
    <w:multiLevelType w:val="multilevel"/>
    <w:tmpl w:val="048E03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78F81842"/>
    <w:multiLevelType w:val="hybridMultilevel"/>
    <w:tmpl w:val="1BACFD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FELayout/>
  </w:compat>
  <w:rsids>
    <w:rsidRoot w:val="00FB4274"/>
    <w:rsid w:val="00032FBF"/>
    <w:rsid w:val="00146508"/>
    <w:rsid w:val="001710CB"/>
    <w:rsid w:val="00182E42"/>
    <w:rsid w:val="005B4487"/>
    <w:rsid w:val="00763129"/>
    <w:rsid w:val="00767CF9"/>
    <w:rsid w:val="0085268A"/>
    <w:rsid w:val="00916576"/>
    <w:rsid w:val="009D58F8"/>
    <w:rsid w:val="00A062EB"/>
    <w:rsid w:val="00A60B77"/>
    <w:rsid w:val="00A72C84"/>
    <w:rsid w:val="00D41AAE"/>
    <w:rsid w:val="00D57015"/>
    <w:rsid w:val="00FB4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87"/>
  </w:style>
  <w:style w:type="paragraph" w:styleId="Titre2">
    <w:name w:val="heading 2"/>
    <w:basedOn w:val="Normal"/>
    <w:link w:val="Titre2Car"/>
    <w:uiPriority w:val="9"/>
    <w:qFormat/>
    <w:rsid w:val="00FB42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B427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">
    <w:name w:val="Title"/>
    <w:basedOn w:val="Normal"/>
    <w:link w:val="TitreCar"/>
    <w:qFormat/>
    <w:rsid w:val="00FB427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character" w:customStyle="1" w:styleId="TitreCar">
    <w:name w:val="Titre Car"/>
    <w:basedOn w:val="Policepardfaut"/>
    <w:link w:val="Titre"/>
    <w:rsid w:val="00FB4274"/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paragraph" w:styleId="Corpsdetexte3">
    <w:name w:val="Body Text 3"/>
    <w:basedOn w:val="Normal"/>
    <w:link w:val="Corpsdetexte3Car"/>
    <w:rsid w:val="00FB427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Corpsdetexte3Car">
    <w:name w:val="Corps de texte 3 Car"/>
    <w:basedOn w:val="Policepardfaut"/>
    <w:link w:val="Corpsdetexte3"/>
    <w:rsid w:val="00FB4274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styleId="Marquedecommentaire">
    <w:name w:val="annotation reference"/>
    <w:basedOn w:val="Policepardfaut"/>
    <w:uiPriority w:val="99"/>
    <w:semiHidden/>
    <w:unhideWhenUsed/>
    <w:rsid w:val="00FB427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427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B4274"/>
    <w:rPr>
      <w:rFonts w:eastAsiaTheme="minorEastAsia"/>
      <w:sz w:val="20"/>
      <w:szCs w:val="20"/>
      <w:lang w:val="es-PE" w:eastAsia="es-P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B427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B4274"/>
    <w:rPr>
      <w:rFonts w:eastAsiaTheme="minorEastAsia"/>
      <w:b/>
      <w:bCs/>
      <w:sz w:val="20"/>
      <w:szCs w:val="20"/>
      <w:lang w:val="es-PE" w:eastAsia="es-P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4274"/>
    <w:rPr>
      <w:rFonts w:ascii="Tahoma" w:eastAsiaTheme="minorEastAsia" w:hAnsi="Tahoma" w:cs="Tahoma"/>
      <w:sz w:val="16"/>
      <w:szCs w:val="16"/>
      <w:lang w:val="es-PE" w:eastAsia="es-PE"/>
    </w:rPr>
  </w:style>
  <w:style w:type="table" w:styleId="Grilledutableau">
    <w:name w:val="Table Grid"/>
    <w:basedOn w:val="TableauNormal"/>
    <w:uiPriority w:val="59"/>
    <w:rsid w:val="00FB4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FB4274"/>
  </w:style>
  <w:style w:type="paragraph" w:styleId="NormalWeb">
    <w:name w:val="Normal (Web)"/>
    <w:basedOn w:val="Normal"/>
    <w:uiPriority w:val="99"/>
    <w:semiHidden/>
    <w:unhideWhenUsed/>
    <w:rsid w:val="00FB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FB4274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FB427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B4274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FB42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PE" w:eastAsia="es-P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FB42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B427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tulo">
    <w:name w:val="Title"/>
    <w:basedOn w:val="Normal"/>
    <w:link w:val="TtuloCar"/>
    <w:qFormat/>
    <w:rsid w:val="00FB427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character" w:customStyle="1" w:styleId="TtuloCar">
    <w:name w:val="Título Car"/>
    <w:basedOn w:val="Fuentedeprrafopredeter"/>
    <w:link w:val="Ttulo"/>
    <w:rsid w:val="00FB4274"/>
    <w:rPr>
      <w:rFonts w:ascii="Times New Roman" w:eastAsia="Times New Roman" w:hAnsi="Times New Roman" w:cs="Times New Roman"/>
      <w:b/>
      <w:sz w:val="20"/>
      <w:szCs w:val="20"/>
      <w:lang w:val="es-ES_tradnl" w:eastAsia="es-ES"/>
    </w:rPr>
  </w:style>
  <w:style w:type="paragraph" w:styleId="Textoindependiente3">
    <w:name w:val="Body Text 3"/>
    <w:basedOn w:val="Normal"/>
    <w:link w:val="Textoindependiente3Car"/>
    <w:rsid w:val="00FB4274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customStyle="1" w:styleId="Textoindependiente3Car">
    <w:name w:val="Texto independiente 3 Car"/>
    <w:basedOn w:val="Fuentedeprrafopredeter"/>
    <w:link w:val="Textoindependiente3"/>
    <w:rsid w:val="00FB4274"/>
    <w:rPr>
      <w:rFonts w:ascii="Times New Roman" w:eastAsia="Times New Roman" w:hAnsi="Times New Roman" w:cs="Times New Roman"/>
      <w:sz w:val="16"/>
      <w:szCs w:val="16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FB427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B427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B4274"/>
    <w:rPr>
      <w:rFonts w:eastAsiaTheme="minorEastAsia"/>
      <w:sz w:val="20"/>
      <w:szCs w:val="20"/>
      <w:lang w:val="es-PE" w:eastAsia="es-P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B427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B4274"/>
    <w:rPr>
      <w:rFonts w:eastAsiaTheme="minorEastAsia"/>
      <w:b/>
      <w:bCs/>
      <w:sz w:val="20"/>
      <w:szCs w:val="20"/>
      <w:lang w:val="es-PE" w:eastAsia="es-P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B4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4274"/>
    <w:rPr>
      <w:rFonts w:ascii="Tahoma" w:eastAsiaTheme="minorEastAsia" w:hAnsi="Tahoma" w:cs="Tahoma"/>
      <w:sz w:val="16"/>
      <w:szCs w:val="16"/>
      <w:lang w:val="es-PE" w:eastAsia="es-PE"/>
    </w:rPr>
  </w:style>
  <w:style w:type="table" w:styleId="Tablaconcuadrcula">
    <w:name w:val="Table Grid"/>
    <w:basedOn w:val="Tablanormal"/>
    <w:uiPriority w:val="59"/>
    <w:rsid w:val="00FB42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FB4274"/>
  </w:style>
  <w:style w:type="paragraph" w:styleId="NormalWeb">
    <w:name w:val="Normal (Web)"/>
    <w:basedOn w:val="Normal"/>
    <w:uiPriority w:val="99"/>
    <w:semiHidden/>
    <w:unhideWhenUsed/>
    <w:rsid w:val="00FB42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FB4274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FB4274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FB4274"/>
    <w:pPr>
      <w:ind w:left="720"/>
      <w:contextualSpacing/>
    </w:pPr>
  </w:style>
  <w:style w:type="character" w:customStyle="1" w:styleId="apple-converted-space">
    <w:name w:val="apple-converted-space"/>
    <w:basedOn w:val="Fuentedeprrafopredeter"/>
    <w:rsid w:val="00FB42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4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4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egre</dc:creator>
  <cp:lastModifiedBy>Anom</cp:lastModifiedBy>
  <cp:revision>3</cp:revision>
  <dcterms:created xsi:type="dcterms:W3CDTF">2013-07-31T08:09:00Z</dcterms:created>
  <dcterms:modified xsi:type="dcterms:W3CDTF">2013-10-03T09:46:00Z</dcterms:modified>
</cp:coreProperties>
</file>